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2007DD" w14:textId="4813ECB9" w:rsidR="00DB4DBD" w:rsidRPr="0052488B" w:rsidRDefault="004513AD" w:rsidP="00DB4DBD">
      <w:pPr>
        <w:spacing w:before="60" w:after="60"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</w:rPr>
        <w:t>Additional file 4:</w:t>
      </w:r>
      <w:r w:rsidR="0044368F">
        <w:rPr>
          <w:rFonts w:ascii="Times New Roman" w:hAnsi="Times New Roman" w:cs="Times New Roman"/>
          <w:b/>
        </w:rPr>
        <w:t xml:space="preserve"> Table</w:t>
      </w:r>
      <w:r w:rsidR="00DB4DBD" w:rsidRPr="00CC475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C51BC6">
        <w:rPr>
          <w:rFonts w:ascii="Times New Roman" w:hAnsi="Times New Roman" w:cs="Times New Roman"/>
          <w:b/>
        </w:rPr>
        <w:t>4</w:t>
      </w:r>
      <w:r w:rsidR="00DB4DBD">
        <w:rPr>
          <w:rFonts w:ascii="Times New Roman" w:hAnsi="Times New Roman" w:cs="Times New Roman"/>
        </w:rPr>
        <w:t xml:space="preserve">. </w:t>
      </w:r>
      <w:r w:rsidR="00DB4DBD" w:rsidRPr="0052453F">
        <w:rPr>
          <w:rFonts w:ascii="Times New Roman" w:hAnsi="Times New Roman" w:cs="Times New Roman"/>
          <w:i/>
        </w:rPr>
        <w:t xml:space="preserve">Multivariate regression analysis for </w:t>
      </w:r>
      <w:r w:rsidR="00DB4DBD">
        <w:rPr>
          <w:rFonts w:ascii="Times New Roman" w:hAnsi="Times New Roman" w:cs="Times New Roman"/>
          <w:i/>
        </w:rPr>
        <w:t>disease specific survival (DS</w:t>
      </w:r>
      <w:r w:rsidR="00DB4DBD" w:rsidRPr="0052453F">
        <w:rPr>
          <w:rFonts w:ascii="Times New Roman" w:hAnsi="Times New Roman" w:cs="Times New Roman"/>
          <w:i/>
        </w:rPr>
        <w:t xml:space="preserve">S) in patients taking </w:t>
      </w:r>
      <w:r w:rsidR="00DB4DBD">
        <w:rPr>
          <w:rFonts w:ascii="Times New Roman" w:hAnsi="Times New Roman" w:cs="Times New Roman"/>
          <w:i/>
        </w:rPr>
        <w:t xml:space="preserve">metformin </w:t>
      </w:r>
      <w:r w:rsidR="0044368F" w:rsidRPr="00E97237">
        <w:rPr>
          <w:rFonts w:ascii="Times New Roman" w:hAnsi="Times New Roman" w:cs="Times New Roman"/>
          <w:i/>
        </w:rPr>
        <w:t xml:space="preserve">for at least 1 </w:t>
      </w:r>
      <w:r w:rsidR="00C51BC6">
        <w:rPr>
          <w:rFonts w:ascii="Times New Roman" w:hAnsi="Times New Roman" w:cs="Times New Roman"/>
          <w:i/>
        </w:rPr>
        <w:t>month</w:t>
      </w:r>
      <w:r w:rsidR="0044368F" w:rsidRPr="00E97237">
        <w:rPr>
          <w:rFonts w:ascii="Times New Roman" w:hAnsi="Times New Roman" w:cs="Times New Roman"/>
          <w:i/>
        </w:rPr>
        <w:t xml:space="preserve"> before diagnosis and 4 months after diagnosis</w:t>
      </w:r>
    </w:p>
    <w:tbl>
      <w:tblPr>
        <w:tblpPr w:leftFromText="180" w:rightFromText="180" w:vertAnchor="text" w:tblpY="1"/>
        <w:tblOverlap w:val="never"/>
        <w:tblW w:w="9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9"/>
        <w:gridCol w:w="1786"/>
        <w:gridCol w:w="2268"/>
        <w:gridCol w:w="1275"/>
        <w:gridCol w:w="1134"/>
        <w:gridCol w:w="1560"/>
      </w:tblGrid>
      <w:tr w:rsidR="00DB4DBD" w:rsidRPr="0052488B" w14:paraId="0641C28E" w14:textId="77777777" w:rsidTr="0060224A">
        <w:trPr>
          <w:trHeight w:val="227"/>
        </w:trPr>
        <w:tc>
          <w:tcPr>
            <w:tcW w:w="16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A7DA7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variate</w:t>
            </w: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</w:tcPr>
          <w:p w14:paraId="2C135DBD" w14:textId="77777777" w:rsidR="00DB4DBD" w:rsidRDefault="00DB4DBD" w:rsidP="0060224A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tegory</w:t>
            </w:r>
          </w:p>
          <w:p w14:paraId="7DFFEF0D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82CC4B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mparison category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5AE43BC7" w14:textId="77777777" w:rsidR="00DB4DBD" w:rsidRPr="0013583E" w:rsidRDefault="00DB4DBD" w:rsidP="0060224A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D615AB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azard Ratio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09E277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95% CI</w:t>
            </w:r>
          </w:p>
        </w:tc>
      </w:tr>
      <w:tr w:rsidR="00DB4DBD" w:rsidRPr="0052488B" w14:paraId="21A5D563" w14:textId="77777777" w:rsidTr="0060224A">
        <w:trPr>
          <w:trHeight w:val="227"/>
        </w:trPr>
        <w:tc>
          <w:tcPr>
            <w:tcW w:w="161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D17FF7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</w:p>
        </w:tc>
        <w:tc>
          <w:tcPr>
            <w:tcW w:w="1786" w:type="dxa"/>
            <w:tcBorders>
              <w:left w:val="nil"/>
              <w:bottom w:val="nil"/>
              <w:right w:val="nil"/>
            </w:tcBorders>
          </w:tcPr>
          <w:p w14:paraId="3726F5AB" w14:textId="77777777" w:rsidR="00DB4DBD" w:rsidRPr="0013583E" w:rsidRDefault="00DB4DBD" w:rsidP="0060224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AB7587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8C89A75" w14:textId="77777777" w:rsidR="00DB4DBD" w:rsidRPr="0089319D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DA28E3" w14:textId="77777777" w:rsidR="00DB4DBD" w:rsidRPr="0089319D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5F50A6" w14:textId="77777777" w:rsidR="00DB4DBD" w:rsidRPr="0089319D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DB4DBD" w:rsidRPr="0052488B" w14:paraId="473E3725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F7EBB6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F1AA086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-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8D14D0" w14:textId="77777777" w:rsidR="00DB4DBD" w:rsidRPr="003F6EF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3F6EF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65-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644B1F" w14:textId="064D6D2B" w:rsidR="00DB4DBD" w:rsidRPr="003F6EFE" w:rsidRDefault="00DB4DBD" w:rsidP="00C51B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F6E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C51B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A2E31D" w14:textId="7B420CBB" w:rsidR="00DB4DBD" w:rsidRPr="003F6EFE" w:rsidRDefault="00CE6B96" w:rsidP="00CE6B9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EFBD4E" w14:textId="0046AE55" w:rsidR="00DB4DBD" w:rsidRPr="003F6EFE" w:rsidRDefault="00CE6B96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0 – 1.553</w:t>
            </w:r>
          </w:p>
        </w:tc>
      </w:tr>
      <w:tr w:rsidR="00DB4DBD" w:rsidRPr="0052488B" w14:paraId="39941006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D6702A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599E06A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-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42FE3A" w14:textId="77777777" w:rsidR="00DB4DBD" w:rsidRPr="003F6EF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1FC7FE" w14:textId="6F466140" w:rsidR="00DB4DBD" w:rsidRPr="003F6EFE" w:rsidRDefault="00CE6B96" w:rsidP="00DB4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483BB5" w14:textId="7DF88AC4" w:rsidR="00DB4DBD" w:rsidRPr="003F6EFE" w:rsidRDefault="00CE6B96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275FD4" w14:textId="448CDB80" w:rsidR="00DB4DBD" w:rsidRPr="003F6EFE" w:rsidRDefault="00CE6B96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6 – 2.458</w:t>
            </w:r>
            <w:r w:rsidR="00DB4D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B4DBD" w:rsidRPr="0052488B" w14:paraId="7AB2EC9A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377F04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C105ED8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-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136C9F" w14:textId="77777777" w:rsidR="00DB4DBD" w:rsidRPr="003F6EF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3AE40E" w14:textId="6DE2E2E0" w:rsidR="00DB4DBD" w:rsidRPr="003F6EFE" w:rsidRDefault="00CE6B96" w:rsidP="00A02B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4BD430" w14:textId="49D926CA" w:rsidR="00DB4DBD" w:rsidRPr="003F6EFE" w:rsidRDefault="00CE6B96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180CE2" w14:textId="461C42B8" w:rsidR="00DB4DBD" w:rsidRPr="003F6EFE" w:rsidRDefault="00CE6B96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1 – 2.230</w:t>
            </w:r>
          </w:p>
        </w:tc>
      </w:tr>
      <w:tr w:rsidR="00DB4DBD" w:rsidRPr="0052488B" w14:paraId="1888D175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2BBA1F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18FF993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-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664CBA" w14:textId="77777777" w:rsidR="00DB4DBD" w:rsidRPr="003F6EF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9A4A9F" w14:textId="216BC65E" w:rsidR="00DB4DBD" w:rsidRPr="003F6EFE" w:rsidRDefault="00CE6B96" w:rsidP="00DB4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2D8171" w14:textId="7842B29E" w:rsidR="00DB4DBD" w:rsidRPr="003F6EFE" w:rsidRDefault="00CE6B96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CB9110" w14:textId="59455F2B" w:rsidR="00DB4DBD" w:rsidRPr="003F6EFE" w:rsidRDefault="00CE6B96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7 – 3.414</w:t>
            </w:r>
            <w:r w:rsidR="00DB4D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B4DBD" w:rsidRPr="0052488B" w14:paraId="4178ED05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D82349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5CE80B0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&gt;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2B9941" w14:textId="77777777" w:rsidR="00DB4DBD" w:rsidRPr="003F6EF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A35117" w14:textId="7ED48B6A" w:rsidR="00DB4DBD" w:rsidRPr="003F6EFE" w:rsidRDefault="00CE6B96" w:rsidP="00DB4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6AD093" w14:textId="7142656A" w:rsidR="00DB4DBD" w:rsidRPr="003F6EFE" w:rsidRDefault="00CE6B96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D05C7C" w14:textId="5D5A428F" w:rsidR="00DB4DBD" w:rsidRPr="003F6EFE" w:rsidRDefault="00CE6B96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5 – 7.305</w:t>
            </w:r>
          </w:p>
        </w:tc>
      </w:tr>
      <w:tr w:rsidR="00DB4DBD" w:rsidRPr="0052488B" w14:paraId="4C5046D3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29A8D7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Gende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43F19A4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C7AB1B" w14:textId="77777777" w:rsidR="00DB4DBD" w:rsidRPr="003F6EF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FBEE79" w14:textId="77777777" w:rsidR="00DB4DBD" w:rsidRPr="003F6EFE" w:rsidRDefault="00DB4DBD" w:rsidP="0060224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F84C43" w14:textId="77777777" w:rsidR="00DB4DBD" w:rsidRPr="003F6EFE" w:rsidRDefault="00DB4DBD" w:rsidP="0060224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925194" w14:textId="77777777" w:rsidR="00DB4DBD" w:rsidRPr="003F6EFE" w:rsidRDefault="00DB4DBD" w:rsidP="0060224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4DBD" w:rsidRPr="0052488B" w14:paraId="6DE82B4E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B9DF00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BACCE60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762EBD" w14:textId="77777777" w:rsidR="00DB4DBD" w:rsidRPr="003F6EF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3F6EF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EBD7DC" w14:textId="3C7E1480" w:rsidR="00DB4DBD" w:rsidRPr="003F6EFE" w:rsidRDefault="00CE6B96" w:rsidP="00A02B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C4EC89" w14:textId="3566C605" w:rsidR="00DB4DBD" w:rsidRPr="003F6EFE" w:rsidRDefault="00CE6B96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B326E6" w14:textId="11367B02" w:rsidR="00DB4DBD" w:rsidRPr="003F6EFE" w:rsidRDefault="00CE6B96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6 – 2.060</w:t>
            </w:r>
          </w:p>
        </w:tc>
      </w:tr>
      <w:tr w:rsidR="00DB4DBD" w:rsidRPr="0052488B" w14:paraId="4849A93D" w14:textId="77777777" w:rsidTr="0060224A">
        <w:trPr>
          <w:trHeight w:val="227"/>
        </w:trPr>
        <w:tc>
          <w:tcPr>
            <w:tcW w:w="3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D242CC" w14:textId="77777777" w:rsidR="00DB4DBD" w:rsidRPr="0013583E" w:rsidRDefault="00DB4DBD" w:rsidP="0060224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reatment 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35988DD" w14:textId="77777777" w:rsidR="00DB4DBD" w:rsidRPr="003F6EF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E470C1" w14:textId="77777777" w:rsidR="00DB4DBD" w:rsidRPr="003F6EF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C6A096" w14:textId="77777777" w:rsidR="00DB4DBD" w:rsidRPr="003F6EF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0B79B9" w14:textId="77777777" w:rsidR="00DB4DBD" w:rsidRPr="003F6EF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DB4DBD" w:rsidRPr="0052488B" w14:paraId="36D081BA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EE6CE4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1D43799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T+/-surge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65E170" w14:textId="77777777" w:rsidR="00DB4DBD" w:rsidRPr="009133FA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9133F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T +/- surge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868570" w14:textId="5ED62A63" w:rsidR="00DB4DBD" w:rsidRPr="009133FA" w:rsidRDefault="00CE6B96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BA0E5A" w14:textId="7D5C8F77" w:rsidR="00DB4DBD" w:rsidRPr="009133FA" w:rsidRDefault="00CE6B96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C5656B" w14:textId="59138CA0" w:rsidR="00DB4DBD" w:rsidRPr="009133FA" w:rsidRDefault="00CE6B96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7 – 1.800</w:t>
            </w:r>
            <w:r w:rsidR="00DB4D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B4DBD" w:rsidRPr="0052488B" w14:paraId="5F930F1B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0D9DD3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D6C9F03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rgery+/-RT/C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1D1D92" w14:textId="77777777" w:rsidR="00DB4DBD" w:rsidRPr="009133FA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041798" w14:textId="44C6E3CE" w:rsidR="00DB4DBD" w:rsidRPr="009133FA" w:rsidRDefault="00CE6B96" w:rsidP="00DB4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0A0CD7" w14:textId="27B94CCF" w:rsidR="00DB4DBD" w:rsidRPr="009133FA" w:rsidRDefault="00CE6B96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9B803A" w14:textId="3948DF8D" w:rsidR="00DB4DBD" w:rsidRPr="009133FA" w:rsidRDefault="00CE6B96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2 – 1.537</w:t>
            </w:r>
            <w:r w:rsidR="00DB4D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B4DBD" w:rsidRPr="0052488B" w14:paraId="42518CF4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B75713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>Elixhauser Comorbidity Index Scor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F944CB1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74F0582" w14:textId="77777777" w:rsidR="00DB4DBD" w:rsidRPr="009133FA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931295" w14:textId="77777777" w:rsidR="00DB4DBD" w:rsidRPr="009133FA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3CCD79" w14:textId="77777777" w:rsidR="00DB4DBD" w:rsidRPr="009133FA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A371CD" w14:textId="77777777" w:rsidR="00DB4DBD" w:rsidRPr="009133FA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DB4DBD" w:rsidRPr="0052488B" w14:paraId="1CCB70D0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99516B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DD55B7A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23167C" w14:textId="77777777" w:rsidR="00DB4DBD" w:rsidRPr="003F6EF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3F6EF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22719B" w14:textId="27D450E3" w:rsidR="00DB4DBD" w:rsidRPr="00F555AA" w:rsidRDefault="00DB4DBD" w:rsidP="00CE6B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55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CE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6D29FE" w14:textId="1FABB380" w:rsidR="00DB4DBD" w:rsidRPr="00F555AA" w:rsidRDefault="00CE6B96" w:rsidP="00A02BD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F0B138" w14:textId="2E5D66D0" w:rsidR="00DB4DBD" w:rsidRPr="00F555AA" w:rsidRDefault="00CE6B96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0 – 1.392</w:t>
            </w:r>
            <w:r w:rsidR="00DB4D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B4DBD" w:rsidRPr="0052488B" w14:paraId="096AC3C0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B3A046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D18668F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236095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3CE56F" w14:textId="7872887A" w:rsidR="00DB4DBD" w:rsidRPr="00F555AA" w:rsidRDefault="00CE6B96" w:rsidP="00DB4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3A9ABA" w14:textId="2E8C2428" w:rsidR="00DB4DBD" w:rsidRPr="00F555AA" w:rsidRDefault="00CE6B96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4ED5BF" w14:textId="44F8B49F" w:rsidR="00DB4DBD" w:rsidRPr="00F555AA" w:rsidRDefault="00CE6B96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8 – 1.986</w:t>
            </w:r>
            <w:r w:rsidR="00DB4D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B4DBD" w:rsidRPr="0052488B" w14:paraId="09AD553C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E45B8A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6989F37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20D1E7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216B59" w14:textId="793713A6" w:rsidR="00DB4DBD" w:rsidRPr="00F555AA" w:rsidRDefault="00CE6B96" w:rsidP="00DB4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202CC5" w14:textId="18876210" w:rsidR="00DB4DBD" w:rsidRPr="00F555AA" w:rsidRDefault="00CE6B96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624993" w14:textId="0CEEDACE" w:rsidR="00DB4DBD" w:rsidRPr="00F555AA" w:rsidRDefault="00CE6B96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5 – 2.042</w:t>
            </w:r>
            <w:r w:rsidR="00DB4D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B4DBD" w:rsidRPr="0052488B" w14:paraId="25D05CF3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ABA78D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rimary sit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947B460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DF8CC9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28C08E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6FD0A4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A4013D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DB4DBD" w:rsidRPr="0052488B" w14:paraId="664CD4CF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8A9D4F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1C1C107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>Hypopharyn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1727E0" w14:textId="77777777" w:rsidR="00DB4DBD" w:rsidRPr="00527AED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527AED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Glottic laryn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617971" w14:textId="77777777" w:rsidR="00DB4DBD" w:rsidRPr="00527AED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7A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7CBF51" w14:textId="146A95E1" w:rsidR="00DB4DBD" w:rsidRPr="00527AED" w:rsidRDefault="00CE6B96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C4430B" w14:textId="40DD3327" w:rsidR="00DB4DBD" w:rsidRPr="00527AED" w:rsidRDefault="00CE6B96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32- 7.171</w:t>
            </w:r>
            <w:r w:rsidR="00DB4D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B4DBD" w:rsidRPr="003662A5" w14:paraId="3AE29A0A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8D04E8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9020DDA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>Nasopharyn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DA284F" w14:textId="77777777" w:rsidR="00DB4DBD" w:rsidRPr="00527AED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491672" w14:textId="01D9C4EB" w:rsidR="00DB4DBD" w:rsidRPr="00527AED" w:rsidRDefault="00CE6B96" w:rsidP="00DB4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EEF2A6" w14:textId="0DC10ADA" w:rsidR="00DB4DBD" w:rsidRPr="00527AED" w:rsidRDefault="00CE6B96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DF9EF9" w14:textId="2536A4A9" w:rsidR="00DB4DBD" w:rsidRPr="00527AED" w:rsidRDefault="00CE6B96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36 – 4.732</w:t>
            </w:r>
            <w:r w:rsidR="00DB4D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B4DBD" w:rsidRPr="003662A5" w14:paraId="0F9BE80D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3C3479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AB5BA54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>Supraglottic laryn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BA2772" w14:textId="77777777" w:rsidR="00DB4DBD" w:rsidRPr="00527AED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880EDE" w14:textId="77777777" w:rsidR="00DB4DBD" w:rsidRPr="00527AED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7A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AF14F1" w14:textId="09B1B99B" w:rsidR="00DB4DBD" w:rsidRPr="00527AED" w:rsidRDefault="00CE6B96" w:rsidP="00DB4DB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C34787" w14:textId="49BA297F" w:rsidR="00DB4DBD" w:rsidRPr="00527AED" w:rsidRDefault="00CE6B96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67 – 3.969</w:t>
            </w:r>
          </w:p>
        </w:tc>
      </w:tr>
      <w:tr w:rsidR="00DB4DBD" w:rsidRPr="003662A5" w14:paraId="3E4B6C15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2204AD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etformin</w:t>
            </w: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us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31A4568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E55143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6B772C" w14:textId="77777777" w:rsidR="00DB4DBD" w:rsidRPr="0013583E" w:rsidRDefault="00DB4DBD" w:rsidP="0060224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C781F8" w14:textId="77777777" w:rsidR="00DB4DBD" w:rsidRPr="0013583E" w:rsidRDefault="00DB4DBD" w:rsidP="0060224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D1B64D" w14:textId="77777777" w:rsidR="00DB4DBD" w:rsidRPr="0013583E" w:rsidRDefault="00DB4DBD" w:rsidP="0060224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4DBD" w:rsidRPr="003662A5" w14:paraId="7D620727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7E3FBD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</w:tcPr>
          <w:p w14:paraId="7C6014E4" w14:textId="77777777" w:rsidR="00DB4DBD" w:rsidRPr="0013583E" w:rsidRDefault="00DB4DBD" w:rsidP="00DB4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 xml:space="preserve">Control (no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etformin</w:t>
            </w: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 xml:space="preserve"> exposure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0E69F0" w14:textId="1C00D1F8" w:rsidR="00DB4DBD" w:rsidRPr="0013583E" w:rsidRDefault="00DB4DBD" w:rsidP="00CE6B9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Case (</w:t>
            </w:r>
            <w:r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etformin</w:t>
            </w: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use </w:t>
            </w:r>
            <w:r w:rsidR="00CE6B96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1 mo before and 4 mo after diagnosis</w:t>
            </w: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7D02E072" w14:textId="6A4F6594" w:rsidR="00DB4DBD" w:rsidRPr="00527AED" w:rsidRDefault="00DB4DBD" w:rsidP="00CE6B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7A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CE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696175" w14:textId="1D38E82E" w:rsidR="00DB4DBD" w:rsidRPr="00527AED" w:rsidRDefault="00CE6B96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CCC302" w14:textId="4B938ED7" w:rsidR="00DB4DBD" w:rsidRPr="00527AED" w:rsidRDefault="00CE6B96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23 – 1.578 </w:t>
            </w:r>
            <w:r w:rsidR="00DB4D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</w:tbl>
    <w:p w14:paraId="34B964CC" w14:textId="77777777" w:rsidR="00DB4DBD" w:rsidRPr="00C85EDE" w:rsidRDefault="00DB4DBD" w:rsidP="00DB4DB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85EDE">
        <w:rPr>
          <w:rFonts w:ascii="Times New Roman" w:hAnsi="Times New Roman" w:cs="Times New Roman"/>
          <w:sz w:val="22"/>
          <w:szCs w:val="22"/>
        </w:rPr>
        <w:t>CI = confidence interval, RT = radiation therapy, CRT = con</w:t>
      </w:r>
      <w:r>
        <w:rPr>
          <w:rFonts w:ascii="Times New Roman" w:hAnsi="Times New Roman" w:cs="Times New Roman"/>
          <w:sz w:val="22"/>
          <w:szCs w:val="22"/>
        </w:rPr>
        <w:t>current chemoradiation therapy</w:t>
      </w:r>
    </w:p>
    <w:p w14:paraId="475CA2E0" w14:textId="77777777" w:rsidR="00266E3C" w:rsidRDefault="004513AD"/>
    <w:sectPr w:rsidR="00266E3C" w:rsidSect="009153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DB4DBD"/>
    <w:rsid w:val="0044368F"/>
    <w:rsid w:val="004513AD"/>
    <w:rsid w:val="007D326A"/>
    <w:rsid w:val="00915398"/>
    <w:rsid w:val="00A02BDD"/>
    <w:rsid w:val="00A504CE"/>
    <w:rsid w:val="00C51BC6"/>
    <w:rsid w:val="00CE6B96"/>
    <w:rsid w:val="00DB4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F20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DB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DB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5</Words>
  <Characters>1010</Characters>
  <Application>Microsoft Office Word</Application>
  <DocSecurity>0</DocSecurity>
  <Lines>168</Lines>
  <Paragraphs>98</Paragraphs>
  <ScaleCrop>false</ScaleCrop>
  <Company/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Quimby</dc:creator>
  <cp:keywords/>
  <dc:description/>
  <cp:lastModifiedBy>PCUEVAS</cp:lastModifiedBy>
  <cp:revision>5</cp:revision>
  <dcterms:created xsi:type="dcterms:W3CDTF">2017-04-12T15:03:00Z</dcterms:created>
  <dcterms:modified xsi:type="dcterms:W3CDTF">2018-11-26T21:54:00Z</dcterms:modified>
</cp:coreProperties>
</file>